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13247" w14:textId="77777777" w:rsidR="00223565" w:rsidRPr="00360E93" w:rsidRDefault="00223565" w:rsidP="00223565">
      <w:pPr>
        <w:rPr>
          <w:rFonts w:ascii="Gill Sans MT" w:hAnsi="Gill Sans MT"/>
          <w:b/>
          <w:sz w:val="20"/>
          <w:szCs w:val="20"/>
        </w:rPr>
      </w:pPr>
      <w:bookmarkStart w:id="0" w:name="_GoBack"/>
      <w:r>
        <w:rPr>
          <w:rFonts w:ascii="Gill Sans MT" w:hAnsi="Gill Sans MT"/>
          <w:b/>
          <w:sz w:val="20"/>
          <w:szCs w:val="20"/>
        </w:rPr>
        <w:t>S1 Table</w:t>
      </w:r>
      <w:r w:rsidRPr="00360E93">
        <w:rPr>
          <w:rFonts w:ascii="Gill Sans MT" w:hAnsi="Gill Sans MT"/>
          <w:b/>
          <w:sz w:val="20"/>
          <w:szCs w:val="20"/>
        </w:rPr>
        <w:t xml:space="preserve">. </w:t>
      </w:r>
      <w:r w:rsidRPr="00360E93">
        <w:rPr>
          <w:rFonts w:ascii="Gill Sans MT" w:hAnsi="Gill Sans MT"/>
          <w:sz w:val="20"/>
          <w:szCs w:val="20"/>
        </w:rPr>
        <w:t xml:space="preserve">Richness for the </w:t>
      </w:r>
      <w:r>
        <w:rPr>
          <w:rFonts w:ascii="Gill Sans MT" w:hAnsi="Gill Sans MT"/>
          <w:sz w:val="20"/>
          <w:szCs w:val="20"/>
        </w:rPr>
        <w:t>seed sourcing</w:t>
      </w:r>
      <w:r w:rsidRPr="00360E93">
        <w:rPr>
          <w:rFonts w:ascii="Gill Sans MT" w:hAnsi="Gill Sans MT"/>
          <w:sz w:val="20"/>
          <w:szCs w:val="20"/>
        </w:rPr>
        <w:t xml:space="preserve"> pools by deployment zone (DZ).</w:t>
      </w:r>
    </w:p>
    <w:bookmarkEnd w:id="0"/>
    <w:tbl>
      <w:tblPr>
        <w:tblW w:w="484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202"/>
        <w:gridCol w:w="1000"/>
        <w:gridCol w:w="876"/>
        <w:gridCol w:w="1000"/>
        <w:gridCol w:w="838"/>
        <w:gridCol w:w="1000"/>
        <w:gridCol w:w="876"/>
        <w:gridCol w:w="1000"/>
      </w:tblGrid>
      <w:tr w:rsidR="00223565" w:rsidRPr="00360E93" w14:paraId="7186D5DB" w14:textId="77777777" w:rsidTr="008F6EBB">
        <w:trPr>
          <w:trHeight w:val="427"/>
          <w:tblHeader/>
        </w:trPr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2B4F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56C82" w14:textId="0C722CC4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>Strict-sense</w:t>
            </w:r>
            <w:proofErr w:type="spellEnd"/>
            <w:r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 local</w:t>
            </w:r>
            <w:r w:rsidR="001B752C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 pool</w:t>
            </w:r>
          </w:p>
        </w:tc>
        <w:tc>
          <w:tcPr>
            <w:tcW w:w="22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0659B" w14:textId="5EE01BE5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>Wide-</w:t>
            </w:r>
            <w:proofErr w:type="spellStart"/>
            <w:r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>sense</w:t>
            </w:r>
            <w:proofErr w:type="spellEnd"/>
            <w:r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 local</w:t>
            </w:r>
            <w:r w:rsidR="001B752C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 pool</w:t>
            </w:r>
          </w:p>
        </w:tc>
      </w:tr>
      <w:tr w:rsidR="00223565" w:rsidRPr="00360E93" w14:paraId="186C408B" w14:textId="77777777" w:rsidTr="008F6EBB">
        <w:trPr>
          <w:trHeight w:val="427"/>
          <w:tblHeader/>
        </w:trPr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17C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eastAsia="es-ES"/>
              </w:rPr>
              <w:t>DZ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8632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Species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563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Available species 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8324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Genetic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EA84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Available genetic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9E89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Species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C789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Available  species 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B183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Genetic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DBEC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Available genetic </w:t>
            </w:r>
          </w:p>
        </w:tc>
      </w:tr>
      <w:tr w:rsidR="00223565" w:rsidRPr="00360E93" w14:paraId="7C6B8B78" w14:textId="77777777" w:rsidTr="008F6EBB">
        <w:trPr>
          <w:trHeight w:val="300"/>
        </w:trPr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D81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715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1D9252D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071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A0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236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67FF40C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A64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9E8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</w:tr>
      <w:tr w:rsidR="00223565" w:rsidRPr="00360E93" w14:paraId="4D48104F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D26B4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76AB08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</w:t>
            </w:r>
          </w:p>
        </w:tc>
        <w:tc>
          <w:tcPr>
            <w:tcW w:w="584" w:type="pct"/>
            <w:vAlign w:val="center"/>
          </w:tcPr>
          <w:p w14:paraId="3303F3A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A8279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3047DD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E5D5A3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84" w:type="pct"/>
            <w:vAlign w:val="center"/>
          </w:tcPr>
          <w:p w14:paraId="3E5B663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6C780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346C6D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0</w:t>
            </w:r>
          </w:p>
        </w:tc>
      </w:tr>
      <w:tr w:rsidR="00223565" w:rsidRPr="00360E93" w14:paraId="041383B8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0A6827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EE8D37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84" w:type="pct"/>
            <w:vAlign w:val="center"/>
          </w:tcPr>
          <w:p w14:paraId="750494A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BC8B02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D1A930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F8712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2</w:t>
            </w:r>
          </w:p>
        </w:tc>
        <w:tc>
          <w:tcPr>
            <w:tcW w:w="584" w:type="pct"/>
            <w:vAlign w:val="center"/>
          </w:tcPr>
          <w:p w14:paraId="6BD4807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510CD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A65F27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5</w:t>
            </w:r>
          </w:p>
        </w:tc>
      </w:tr>
      <w:tr w:rsidR="00223565" w:rsidRPr="00360E93" w14:paraId="3F7F1278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BB0DE1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B44232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vAlign w:val="center"/>
          </w:tcPr>
          <w:p w14:paraId="1005FF2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1AC03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A4D665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65BAEF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7</w:t>
            </w:r>
          </w:p>
        </w:tc>
        <w:tc>
          <w:tcPr>
            <w:tcW w:w="584" w:type="pct"/>
            <w:vAlign w:val="center"/>
          </w:tcPr>
          <w:p w14:paraId="1654C6C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5B645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6261EF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2</w:t>
            </w:r>
          </w:p>
        </w:tc>
      </w:tr>
      <w:tr w:rsidR="00223565" w:rsidRPr="00360E93" w14:paraId="762A332F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8F4618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24E736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84" w:type="pct"/>
            <w:vAlign w:val="center"/>
          </w:tcPr>
          <w:p w14:paraId="36AD02F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57967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9336FA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4F242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7</w:t>
            </w:r>
          </w:p>
        </w:tc>
        <w:tc>
          <w:tcPr>
            <w:tcW w:w="584" w:type="pct"/>
            <w:vAlign w:val="center"/>
          </w:tcPr>
          <w:p w14:paraId="182A8E6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A62C5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900939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1</w:t>
            </w:r>
          </w:p>
        </w:tc>
      </w:tr>
      <w:tr w:rsidR="00223565" w:rsidRPr="00360E93" w14:paraId="1F86A983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FA888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554D05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01C9EBB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A643E8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2BF3DE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DB679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84" w:type="pct"/>
            <w:vAlign w:val="center"/>
          </w:tcPr>
          <w:p w14:paraId="0C57284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6B202E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625B46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4</w:t>
            </w:r>
          </w:p>
        </w:tc>
      </w:tr>
      <w:tr w:rsidR="00223565" w:rsidRPr="00360E93" w14:paraId="2A5A6B14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C21D53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8FC81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84" w:type="pct"/>
            <w:vAlign w:val="center"/>
          </w:tcPr>
          <w:p w14:paraId="59EEEDA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1F8F5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BCA992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6624EE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7</w:t>
            </w:r>
          </w:p>
        </w:tc>
        <w:tc>
          <w:tcPr>
            <w:tcW w:w="584" w:type="pct"/>
            <w:vAlign w:val="center"/>
          </w:tcPr>
          <w:p w14:paraId="0478BBD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CA35F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68513E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8</w:t>
            </w:r>
          </w:p>
        </w:tc>
      </w:tr>
      <w:tr w:rsidR="00223565" w:rsidRPr="00360E93" w14:paraId="48F7C34A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CA9B0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CAA67A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3</w:t>
            </w:r>
          </w:p>
        </w:tc>
        <w:tc>
          <w:tcPr>
            <w:tcW w:w="584" w:type="pct"/>
            <w:vAlign w:val="center"/>
          </w:tcPr>
          <w:p w14:paraId="50578B7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8F5D7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C010E9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98D24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8</w:t>
            </w:r>
          </w:p>
        </w:tc>
        <w:tc>
          <w:tcPr>
            <w:tcW w:w="584" w:type="pct"/>
            <w:vAlign w:val="center"/>
          </w:tcPr>
          <w:p w14:paraId="54C8B6F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1F868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B78EBB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6</w:t>
            </w:r>
          </w:p>
        </w:tc>
      </w:tr>
      <w:tr w:rsidR="00223565" w:rsidRPr="00360E93" w14:paraId="2B7444D6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0BD8B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586588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84" w:type="pct"/>
            <w:vAlign w:val="center"/>
          </w:tcPr>
          <w:p w14:paraId="7DFED74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496C83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8CC49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5DEAE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  <w:tc>
          <w:tcPr>
            <w:tcW w:w="584" w:type="pct"/>
            <w:vAlign w:val="center"/>
          </w:tcPr>
          <w:p w14:paraId="4409A6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3C4C5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149134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4</w:t>
            </w:r>
          </w:p>
        </w:tc>
      </w:tr>
      <w:tr w:rsidR="00223565" w:rsidRPr="00360E93" w14:paraId="770F17A7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6817D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0AF640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6</w:t>
            </w:r>
          </w:p>
        </w:tc>
        <w:tc>
          <w:tcPr>
            <w:tcW w:w="584" w:type="pct"/>
            <w:vAlign w:val="center"/>
          </w:tcPr>
          <w:p w14:paraId="739D67F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A944A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0BB3B7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9E62A9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8</w:t>
            </w:r>
          </w:p>
        </w:tc>
        <w:tc>
          <w:tcPr>
            <w:tcW w:w="584" w:type="pct"/>
            <w:vAlign w:val="center"/>
          </w:tcPr>
          <w:p w14:paraId="0DFD9A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24EB4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463786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9</w:t>
            </w:r>
          </w:p>
        </w:tc>
      </w:tr>
      <w:tr w:rsidR="00223565" w:rsidRPr="00360E93" w14:paraId="6A5DBF5D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90B54C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2BF705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4</w:t>
            </w:r>
          </w:p>
        </w:tc>
        <w:tc>
          <w:tcPr>
            <w:tcW w:w="584" w:type="pct"/>
            <w:vAlign w:val="center"/>
          </w:tcPr>
          <w:p w14:paraId="6544A51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7E89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26CB52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F6F97D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8</w:t>
            </w:r>
          </w:p>
        </w:tc>
        <w:tc>
          <w:tcPr>
            <w:tcW w:w="584" w:type="pct"/>
            <w:vAlign w:val="center"/>
          </w:tcPr>
          <w:p w14:paraId="47206BF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DBD02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8CD630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6</w:t>
            </w:r>
          </w:p>
        </w:tc>
      </w:tr>
      <w:tr w:rsidR="00223565" w:rsidRPr="00360E93" w14:paraId="0543472B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983443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BDD3F1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84" w:type="pct"/>
            <w:vAlign w:val="center"/>
          </w:tcPr>
          <w:p w14:paraId="61C9020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60CA9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7491E8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B2618C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6F92944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54ED11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B837D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</w:tr>
      <w:tr w:rsidR="00223565" w:rsidRPr="00360E93" w14:paraId="6D474637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10DED1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E4DC5E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</w:tcPr>
          <w:p w14:paraId="58AEF9E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BB4F77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886F77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CD0322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0</w:t>
            </w:r>
          </w:p>
        </w:tc>
        <w:tc>
          <w:tcPr>
            <w:tcW w:w="584" w:type="pct"/>
            <w:vAlign w:val="center"/>
          </w:tcPr>
          <w:p w14:paraId="0A21A6C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076C8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5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FDAF07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1</w:t>
            </w:r>
          </w:p>
        </w:tc>
      </w:tr>
      <w:tr w:rsidR="00223565" w:rsidRPr="00360E93" w14:paraId="0818664A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25D8F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A452B3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vAlign w:val="center"/>
          </w:tcPr>
          <w:p w14:paraId="0A97490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DA456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8A627F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956E4A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84" w:type="pct"/>
            <w:vAlign w:val="center"/>
          </w:tcPr>
          <w:p w14:paraId="558E929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998B7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288E0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7</w:t>
            </w:r>
          </w:p>
        </w:tc>
      </w:tr>
      <w:tr w:rsidR="00223565" w:rsidRPr="00360E93" w14:paraId="7A4F11E7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B18E0C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473049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7B84ACD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E86C2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E8B0F1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CE617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6</w:t>
            </w:r>
          </w:p>
        </w:tc>
        <w:tc>
          <w:tcPr>
            <w:tcW w:w="584" w:type="pct"/>
            <w:vAlign w:val="center"/>
          </w:tcPr>
          <w:p w14:paraId="137DB4A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8871FE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5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2E019E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2</w:t>
            </w:r>
          </w:p>
        </w:tc>
      </w:tr>
      <w:tr w:rsidR="00223565" w:rsidRPr="00360E93" w14:paraId="0B70E61F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6EBA5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0EF52F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  <w:tc>
          <w:tcPr>
            <w:tcW w:w="584" w:type="pct"/>
            <w:vAlign w:val="center"/>
          </w:tcPr>
          <w:p w14:paraId="184F239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F14A7A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671798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5111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4</w:t>
            </w:r>
          </w:p>
        </w:tc>
        <w:tc>
          <w:tcPr>
            <w:tcW w:w="584" w:type="pct"/>
            <w:vAlign w:val="center"/>
          </w:tcPr>
          <w:p w14:paraId="63072E9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92D95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DA8452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1</w:t>
            </w:r>
          </w:p>
        </w:tc>
      </w:tr>
      <w:tr w:rsidR="00223565" w:rsidRPr="00360E93" w14:paraId="638BE54A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538F2A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4C1BDC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vAlign w:val="center"/>
          </w:tcPr>
          <w:p w14:paraId="479A04E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BA358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4A47DA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575EC4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84" w:type="pct"/>
            <w:vAlign w:val="center"/>
          </w:tcPr>
          <w:p w14:paraId="57F5390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98A87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6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C83B38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3</w:t>
            </w:r>
          </w:p>
        </w:tc>
      </w:tr>
      <w:tr w:rsidR="00223565" w:rsidRPr="00360E93" w14:paraId="175B9D85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8E8233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C9C054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1883E1F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7FB04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B9A191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1C2436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0</w:t>
            </w:r>
          </w:p>
        </w:tc>
        <w:tc>
          <w:tcPr>
            <w:tcW w:w="584" w:type="pct"/>
            <w:vAlign w:val="center"/>
          </w:tcPr>
          <w:p w14:paraId="34A0A66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1C8B0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C0F05B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1</w:t>
            </w:r>
          </w:p>
        </w:tc>
      </w:tr>
      <w:tr w:rsidR="00223565" w:rsidRPr="00360E93" w14:paraId="663C52C0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0B6AEF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B63F82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</w:tcPr>
          <w:p w14:paraId="7534AF2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2FB50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E3F680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87137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360274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350C7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92C5EC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1</w:t>
            </w:r>
          </w:p>
        </w:tc>
      </w:tr>
      <w:tr w:rsidR="00223565" w:rsidRPr="00360E93" w14:paraId="4A67E1A3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3F8FE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87F757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3CC94D9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1B15B2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C03298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05D26F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4</w:t>
            </w:r>
          </w:p>
        </w:tc>
        <w:tc>
          <w:tcPr>
            <w:tcW w:w="584" w:type="pct"/>
            <w:vAlign w:val="center"/>
          </w:tcPr>
          <w:p w14:paraId="10AD96E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839B7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9F1557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0</w:t>
            </w:r>
          </w:p>
        </w:tc>
      </w:tr>
      <w:tr w:rsidR="00223565" w:rsidRPr="00360E93" w14:paraId="100611ED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E48014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B66038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</w:t>
            </w:r>
          </w:p>
        </w:tc>
        <w:tc>
          <w:tcPr>
            <w:tcW w:w="584" w:type="pct"/>
            <w:vAlign w:val="center"/>
          </w:tcPr>
          <w:p w14:paraId="13A2C3E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42A85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6421F7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1BE526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0D6D07E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AD4D66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231EA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4</w:t>
            </w:r>
          </w:p>
        </w:tc>
      </w:tr>
      <w:tr w:rsidR="00223565" w:rsidRPr="00360E93" w14:paraId="4C3AB036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3EA615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1A592A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vAlign w:val="center"/>
          </w:tcPr>
          <w:p w14:paraId="27F741F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AB91C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80362D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4F3C81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84" w:type="pct"/>
            <w:vAlign w:val="center"/>
          </w:tcPr>
          <w:p w14:paraId="0751040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A149EA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416DD7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1</w:t>
            </w:r>
          </w:p>
        </w:tc>
      </w:tr>
      <w:tr w:rsidR="00223565" w:rsidRPr="00360E93" w14:paraId="6D558523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86F83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EEDEFD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  <w:tc>
          <w:tcPr>
            <w:tcW w:w="584" w:type="pct"/>
            <w:vAlign w:val="center"/>
          </w:tcPr>
          <w:p w14:paraId="5917B18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015F8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8BAAAB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C330A7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6</w:t>
            </w:r>
          </w:p>
        </w:tc>
        <w:tc>
          <w:tcPr>
            <w:tcW w:w="584" w:type="pct"/>
            <w:vAlign w:val="center"/>
          </w:tcPr>
          <w:p w14:paraId="7D25399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2039D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757C60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6</w:t>
            </w:r>
          </w:p>
        </w:tc>
      </w:tr>
      <w:tr w:rsidR="00223565" w:rsidRPr="00360E93" w14:paraId="41FF2F0E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4E1743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8336BF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84" w:type="pct"/>
            <w:vAlign w:val="center"/>
          </w:tcPr>
          <w:p w14:paraId="47C1DF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B0220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717643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76CE9B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584E4FB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F54271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A6BBB5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</w:tr>
      <w:tr w:rsidR="00223565" w:rsidRPr="00360E93" w14:paraId="140E3D2C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5BD113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4B333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6CF9A28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FDCAFC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050D2B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B18E4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</w:tcPr>
          <w:p w14:paraId="41AB152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5836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237DC6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9</w:t>
            </w:r>
          </w:p>
        </w:tc>
      </w:tr>
      <w:tr w:rsidR="00223565" w:rsidRPr="00360E93" w14:paraId="31EC60A0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14D82D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5A18B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84" w:type="pct"/>
            <w:vAlign w:val="center"/>
          </w:tcPr>
          <w:p w14:paraId="7179868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2AE45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E86A01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B78A6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</w:tcPr>
          <w:p w14:paraId="0546B18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1421A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35B558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9</w:t>
            </w:r>
          </w:p>
        </w:tc>
      </w:tr>
      <w:tr w:rsidR="00223565" w:rsidRPr="00360E93" w14:paraId="48DD164C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43B26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41F7F1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</w:t>
            </w:r>
          </w:p>
        </w:tc>
        <w:tc>
          <w:tcPr>
            <w:tcW w:w="584" w:type="pct"/>
            <w:vAlign w:val="center"/>
          </w:tcPr>
          <w:p w14:paraId="075C851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6B232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030F19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0B177A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2347882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3DFA4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6B7810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</w:tr>
      <w:tr w:rsidR="00223565" w:rsidRPr="00360E93" w14:paraId="737623A0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AD430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5F0CF6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84" w:type="pct"/>
            <w:vAlign w:val="center"/>
          </w:tcPr>
          <w:p w14:paraId="6250E81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E5E15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0214D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4E6D80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vAlign w:val="center"/>
          </w:tcPr>
          <w:p w14:paraId="56FA161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2DC43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DCD991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3</w:t>
            </w:r>
          </w:p>
        </w:tc>
      </w:tr>
      <w:tr w:rsidR="00223565" w:rsidRPr="00360E93" w14:paraId="108BFD45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64194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CD8C7C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5374109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ACD31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F2BAEB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DB732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</w:tcPr>
          <w:p w14:paraId="52DCBD7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95D371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817B51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2</w:t>
            </w:r>
          </w:p>
        </w:tc>
      </w:tr>
      <w:tr w:rsidR="00223565" w:rsidRPr="00360E93" w14:paraId="62C9D0C2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57FEA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7531CD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84" w:type="pct"/>
            <w:vAlign w:val="center"/>
          </w:tcPr>
          <w:p w14:paraId="4A85573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70ACC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5A1448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CEE12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</w:tcPr>
          <w:p w14:paraId="29A0ADE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3B24E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C0339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</w:t>
            </w:r>
          </w:p>
        </w:tc>
      </w:tr>
      <w:tr w:rsidR="00223565" w:rsidRPr="00360E93" w14:paraId="3DF1270F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35A93E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4E9785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</w:t>
            </w:r>
          </w:p>
        </w:tc>
        <w:tc>
          <w:tcPr>
            <w:tcW w:w="584" w:type="pct"/>
            <w:vAlign w:val="center"/>
          </w:tcPr>
          <w:p w14:paraId="3BBB411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BD810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60AAED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2E1959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</w:tcPr>
          <w:p w14:paraId="1335946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98A401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CA10B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</w:tr>
      <w:tr w:rsidR="00223565" w:rsidRPr="00360E93" w14:paraId="6D622706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77442B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2303F4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5</w:t>
            </w:r>
          </w:p>
        </w:tc>
        <w:tc>
          <w:tcPr>
            <w:tcW w:w="584" w:type="pct"/>
            <w:vAlign w:val="center"/>
          </w:tcPr>
          <w:p w14:paraId="3FF81D4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87CCC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0C82A5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A0E087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1768104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464DF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A29B71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4</w:t>
            </w:r>
          </w:p>
        </w:tc>
      </w:tr>
      <w:tr w:rsidR="00223565" w:rsidRPr="00360E93" w14:paraId="0CAAB7BD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80156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C2E75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84" w:type="pct"/>
            <w:vAlign w:val="center"/>
          </w:tcPr>
          <w:p w14:paraId="5D32C2C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67775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F5AABD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47EF93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662AE5C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BEE63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493297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2</w:t>
            </w:r>
          </w:p>
        </w:tc>
      </w:tr>
      <w:tr w:rsidR="00223565" w:rsidRPr="00360E93" w14:paraId="25509B25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C578AA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56EFCF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7</w:t>
            </w:r>
          </w:p>
        </w:tc>
        <w:tc>
          <w:tcPr>
            <w:tcW w:w="584" w:type="pct"/>
            <w:vAlign w:val="center"/>
          </w:tcPr>
          <w:p w14:paraId="5DEB507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7AE3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064A92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0B9678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84" w:type="pct"/>
            <w:vAlign w:val="center"/>
          </w:tcPr>
          <w:p w14:paraId="03C5684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3E5B8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E4983C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0</w:t>
            </w:r>
          </w:p>
        </w:tc>
      </w:tr>
      <w:tr w:rsidR="00223565" w:rsidRPr="00360E93" w14:paraId="282F9A04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05CA2F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CE4FDB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</w:tcPr>
          <w:p w14:paraId="17E5B4A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250A22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A6A1F3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43D5C4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7</w:t>
            </w:r>
          </w:p>
        </w:tc>
        <w:tc>
          <w:tcPr>
            <w:tcW w:w="584" w:type="pct"/>
            <w:vAlign w:val="center"/>
          </w:tcPr>
          <w:p w14:paraId="2109BF9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08261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9A98A6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2</w:t>
            </w:r>
          </w:p>
        </w:tc>
      </w:tr>
      <w:tr w:rsidR="00223565" w:rsidRPr="00360E93" w14:paraId="1985FF16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3443F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11F99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344F626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7F63D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625DA3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531BE2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1059E61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3DDED0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3DB277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2</w:t>
            </w:r>
          </w:p>
        </w:tc>
      </w:tr>
      <w:tr w:rsidR="00223565" w:rsidRPr="00360E93" w14:paraId="604E9340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97B65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B3A64F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</w:t>
            </w:r>
          </w:p>
        </w:tc>
        <w:tc>
          <w:tcPr>
            <w:tcW w:w="584" w:type="pct"/>
            <w:vAlign w:val="center"/>
          </w:tcPr>
          <w:p w14:paraId="5A41521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F82DA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9FD2B7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078C04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6</w:t>
            </w:r>
          </w:p>
        </w:tc>
        <w:tc>
          <w:tcPr>
            <w:tcW w:w="584" w:type="pct"/>
            <w:vAlign w:val="center"/>
          </w:tcPr>
          <w:p w14:paraId="03764EE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CBD89D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E5F12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</w:tr>
      <w:tr w:rsidR="00223565" w:rsidRPr="00360E93" w14:paraId="53B8D294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173F8A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91823C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84" w:type="pct"/>
            <w:vAlign w:val="center"/>
          </w:tcPr>
          <w:p w14:paraId="4E21205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7E3B44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586EFF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4B1969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</w:tcPr>
          <w:p w14:paraId="6BEB55A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42D5D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5128D0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4</w:t>
            </w:r>
          </w:p>
        </w:tc>
      </w:tr>
      <w:tr w:rsidR="00223565" w:rsidRPr="00360E93" w14:paraId="27F3D0BE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7368D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A8990E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5A8848A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590A7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7F417A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3B5A7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</w:tcPr>
          <w:p w14:paraId="320BA0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101A4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CD243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9</w:t>
            </w:r>
          </w:p>
        </w:tc>
      </w:tr>
      <w:tr w:rsidR="00223565" w:rsidRPr="00360E93" w14:paraId="41035EA4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F9BC3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5A0E06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</w:tcPr>
          <w:p w14:paraId="27CDB16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1C6C8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27D41C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A513FF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</w:tcPr>
          <w:p w14:paraId="2A10BEE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F777BC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5D46A6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2</w:t>
            </w:r>
          </w:p>
        </w:tc>
      </w:tr>
      <w:tr w:rsidR="00223565" w:rsidRPr="00360E93" w14:paraId="4514E94D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52964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05B7CA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</w:tcPr>
          <w:p w14:paraId="40C902B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7A9C6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CCEAE1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FF8F19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84" w:type="pct"/>
            <w:vAlign w:val="center"/>
          </w:tcPr>
          <w:p w14:paraId="7C58C36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4E5F2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DA52F4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2</w:t>
            </w:r>
          </w:p>
        </w:tc>
      </w:tr>
      <w:tr w:rsidR="00223565" w:rsidRPr="00360E93" w14:paraId="66ECEDE6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E4715B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8184EF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779B2D6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28CA8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EEE3F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ACD1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vAlign w:val="center"/>
          </w:tcPr>
          <w:p w14:paraId="0DECFF2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80445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6E4145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0</w:t>
            </w:r>
          </w:p>
        </w:tc>
      </w:tr>
      <w:tr w:rsidR="00223565" w:rsidRPr="00360E93" w14:paraId="01B67618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A6F756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lastRenderedPageBreak/>
              <w:t>4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0F8035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</w:tcPr>
          <w:p w14:paraId="15A5751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8A456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E94796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020BC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</w:tcPr>
          <w:p w14:paraId="4689D2D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695E6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556E5B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5</w:t>
            </w:r>
          </w:p>
        </w:tc>
      </w:tr>
      <w:tr w:rsidR="00223565" w:rsidRPr="00360E93" w14:paraId="7B83AB49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FDD327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3E4C39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2</w:t>
            </w:r>
          </w:p>
        </w:tc>
        <w:tc>
          <w:tcPr>
            <w:tcW w:w="584" w:type="pct"/>
            <w:vAlign w:val="center"/>
          </w:tcPr>
          <w:p w14:paraId="2A312F1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BE90D5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6B1264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5167F0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84" w:type="pct"/>
            <w:vAlign w:val="center"/>
          </w:tcPr>
          <w:p w14:paraId="4B143EE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2BD29E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3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DFE9AC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</w:tr>
      <w:tr w:rsidR="00223565" w:rsidRPr="00360E93" w14:paraId="699D7DAC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54F132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59F380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</w:t>
            </w:r>
          </w:p>
        </w:tc>
        <w:tc>
          <w:tcPr>
            <w:tcW w:w="584" w:type="pct"/>
            <w:vAlign w:val="center"/>
          </w:tcPr>
          <w:p w14:paraId="083460F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C78E56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50696E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8D83C5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</w:tcPr>
          <w:p w14:paraId="6A8FAB5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AC613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419B76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6</w:t>
            </w:r>
          </w:p>
        </w:tc>
      </w:tr>
      <w:tr w:rsidR="00223565" w:rsidRPr="00360E93" w14:paraId="65E1EC1F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EB2379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CBCB9B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4</w:t>
            </w:r>
          </w:p>
        </w:tc>
        <w:tc>
          <w:tcPr>
            <w:tcW w:w="584" w:type="pct"/>
            <w:vAlign w:val="center"/>
          </w:tcPr>
          <w:p w14:paraId="5F2C81E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7F98F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F1CEC3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39FC13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32C3574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F74C6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C39F11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0</w:t>
            </w:r>
          </w:p>
        </w:tc>
      </w:tr>
      <w:tr w:rsidR="00223565" w:rsidRPr="00360E93" w14:paraId="2FE8C6EA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2C3E0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754411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vAlign w:val="center"/>
          </w:tcPr>
          <w:p w14:paraId="26514807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44EB05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9F8D45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9F5F56D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1</w:t>
            </w:r>
          </w:p>
        </w:tc>
        <w:tc>
          <w:tcPr>
            <w:tcW w:w="584" w:type="pct"/>
            <w:vAlign w:val="center"/>
          </w:tcPr>
          <w:p w14:paraId="1BD533D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31648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AEAE1E4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</w:t>
            </w:r>
          </w:p>
        </w:tc>
      </w:tr>
      <w:tr w:rsidR="00223565" w:rsidRPr="00360E93" w14:paraId="6A867DD1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23C5B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765CF7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vAlign w:val="center"/>
          </w:tcPr>
          <w:p w14:paraId="27D58A2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6211C2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F411FC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06C6CC3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8</w:t>
            </w:r>
          </w:p>
        </w:tc>
        <w:tc>
          <w:tcPr>
            <w:tcW w:w="584" w:type="pct"/>
            <w:vAlign w:val="center"/>
          </w:tcPr>
          <w:p w14:paraId="5A951E2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B18EB0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7BBCBC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</w:t>
            </w:r>
          </w:p>
        </w:tc>
      </w:tr>
      <w:tr w:rsidR="00223565" w:rsidRPr="00360E93" w14:paraId="798E1A4B" w14:textId="77777777" w:rsidTr="008F6EBB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95AEE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D6427B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84" w:type="pct"/>
            <w:vAlign w:val="center"/>
          </w:tcPr>
          <w:p w14:paraId="46556A9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E79A3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133A7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9B7D4CE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3</w:t>
            </w:r>
          </w:p>
        </w:tc>
        <w:tc>
          <w:tcPr>
            <w:tcW w:w="584" w:type="pct"/>
            <w:vAlign w:val="center"/>
          </w:tcPr>
          <w:p w14:paraId="2C6BC54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D7C9BA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4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06BFB21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9</w:t>
            </w:r>
          </w:p>
        </w:tc>
      </w:tr>
      <w:tr w:rsidR="00223565" w:rsidRPr="00360E93" w14:paraId="034D20A5" w14:textId="77777777" w:rsidTr="008F6EBB">
        <w:trPr>
          <w:trHeight w:val="300"/>
        </w:trPr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B272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9B5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2621A0AA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1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72D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C78C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2218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1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6A2FE38F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360E93">
              <w:rPr>
                <w:rFonts w:ascii="Gill Sans MT" w:hAnsi="Gill Sans MT"/>
              </w:rPr>
              <w:t>6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D3EB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B896" w14:textId="77777777" w:rsidR="00223565" w:rsidRPr="00360E93" w:rsidRDefault="00223565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hAnsi="Gill Sans MT" w:cs="Times New Roman"/>
                <w:sz w:val="20"/>
                <w:szCs w:val="20"/>
              </w:rPr>
              <w:t>6</w:t>
            </w:r>
          </w:p>
        </w:tc>
      </w:tr>
    </w:tbl>
    <w:p w14:paraId="40EA1EBA" w14:textId="77777777" w:rsidR="00A82D97" w:rsidRDefault="00A82D97"/>
    <w:p w14:paraId="70A995AB" w14:textId="77777777" w:rsidR="00020117" w:rsidRDefault="00020117"/>
    <w:sectPr w:rsidR="000201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65"/>
    <w:rsid w:val="00020117"/>
    <w:rsid w:val="001B752C"/>
    <w:rsid w:val="001C7E94"/>
    <w:rsid w:val="00223565"/>
    <w:rsid w:val="003D2531"/>
    <w:rsid w:val="00A545F6"/>
    <w:rsid w:val="00A8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248F0"/>
  <w15:chartTrackingRefBased/>
  <w15:docId w15:val="{E5BD2CDB-E2F2-4E74-8338-B7F13B87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565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545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45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45F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45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45F6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4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45F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Miranda, Ricardo</dc:creator>
  <cp:keywords/>
  <dc:description/>
  <cp:lastModifiedBy>Alia Miranda, Ricardo</cp:lastModifiedBy>
  <cp:revision>5</cp:revision>
  <dcterms:created xsi:type="dcterms:W3CDTF">2022-08-08T19:21:00Z</dcterms:created>
  <dcterms:modified xsi:type="dcterms:W3CDTF">2022-10-27T20:02:00Z</dcterms:modified>
</cp:coreProperties>
</file>